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EA0" w:rsidRPr="00B931FE" w:rsidRDefault="00807EA0" w:rsidP="00807EA0">
      <w:pPr>
        <w:rPr>
          <w:rFonts w:ascii="Times New Roman" w:hAnsi="Times New Roman"/>
          <w:color w:val="FF0000"/>
          <w:szCs w:val="20"/>
        </w:rPr>
      </w:pPr>
      <w:r w:rsidRPr="00B931FE">
        <w:rPr>
          <w:rFonts w:ascii="Times New Roman" w:hAnsi="Times New Roman"/>
          <w:b/>
          <w:bCs/>
          <w:color w:val="FF0000"/>
          <w:szCs w:val="20"/>
        </w:rPr>
        <w:t>Supplementary Figure 1</w:t>
      </w:r>
      <w:r>
        <w:rPr>
          <w:rFonts w:ascii="Times New Roman" w:hAnsi="Times New Roman"/>
          <w:b/>
          <w:bCs/>
          <w:color w:val="FF0000"/>
          <w:szCs w:val="20"/>
        </w:rPr>
        <w:t>.</w:t>
      </w:r>
      <w:r w:rsidRPr="00B931FE">
        <w:rPr>
          <w:rFonts w:ascii="Times New Roman" w:hAnsi="Times New Roman"/>
          <w:color w:val="FF0000"/>
          <w:szCs w:val="20"/>
        </w:rPr>
        <w:t xml:space="preserve"> MRP </w:t>
      </w:r>
      <w:r>
        <w:rPr>
          <w:rFonts w:ascii="Times New Roman" w:hAnsi="Times New Roman"/>
          <w:color w:val="FF0000"/>
          <w:szCs w:val="20"/>
        </w:rPr>
        <w:t>gene</w:t>
      </w:r>
      <w:r w:rsidRPr="00B931FE">
        <w:rPr>
          <w:rFonts w:ascii="Times New Roman" w:hAnsi="Times New Roman"/>
          <w:color w:val="FF0000"/>
          <w:szCs w:val="20"/>
        </w:rPr>
        <w:t xml:space="preserve"> expression across 33 types of primary </w:t>
      </w:r>
      <w:proofErr w:type="spellStart"/>
      <w:r w:rsidRPr="00B931FE">
        <w:rPr>
          <w:rFonts w:ascii="Times New Roman" w:hAnsi="Times New Roman"/>
          <w:color w:val="FF0000"/>
          <w:szCs w:val="20"/>
        </w:rPr>
        <w:t>tumors</w:t>
      </w:r>
      <w:proofErr w:type="spellEnd"/>
      <w:r w:rsidRPr="00B931FE">
        <w:rPr>
          <w:rFonts w:ascii="Times New Roman" w:hAnsi="Times New Roman"/>
          <w:color w:val="FF0000"/>
          <w:szCs w:val="20"/>
        </w:rPr>
        <w:t xml:space="preserve"> (CCLE). Box-and-whisker plots demonstrated the distribution of mRNA expression </w:t>
      </w:r>
      <w:r w:rsidRPr="00511584">
        <w:rPr>
          <w:rFonts w:ascii="Times New Roman" w:hAnsi="Times New Roman"/>
          <w:color w:val="FF0000"/>
          <w:szCs w:val="20"/>
        </w:rPr>
        <w:t>in a variety of cancer types</w:t>
      </w:r>
      <w:r w:rsidRPr="00B931FE">
        <w:rPr>
          <w:rFonts w:ascii="Times New Roman" w:hAnsi="Times New Roman"/>
          <w:color w:val="FF0000"/>
          <w:szCs w:val="20"/>
        </w:rPr>
        <w:t>, ordered by the corresponding median expression level (solid line=median level, box=inter-quartile range, error bar=mean standard deviation). The dotted line indicated the overall mean expression level.</w:t>
      </w:r>
    </w:p>
    <w:p w:rsidR="00807EA0" w:rsidRPr="00B931FE" w:rsidRDefault="00807EA0" w:rsidP="00807EA0">
      <w:pPr>
        <w:rPr>
          <w:rFonts w:ascii="Times New Roman" w:hAnsi="Times New Roman"/>
          <w:color w:val="FF0000"/>
          <w:szCs w:val="20"/>
        </w:rPr>
      </w:pPr>
      <w:r w:rsidRPr="00B931FE">
        <w:rPr>
          <w:rFonts w:ascii="Times New Roman" w:hAnsi="Times New Roman"/>
          <w:b/>
          <w:bCs/>
          <w:color w:val="FF0000"/>
          <w:szCs w:val="20"/>
        </w:rPr>
        <w:t>Supplementary Figure 2</w:t>
      </w:r>
      <w:r>
        <w:rPr>
          <w:rFonts w:ascii="Times New Roman" w:hAnsi="Times New Roman"/>
          <w:b/>
          <w:bCs/>
          <w:color w:val="FF0000"/>
          <w:szCs w:val="20"/>
        </w:rPr>
        <w:t>.</w:t>
      </w:r>
      <w:r w:rsidRPr="00B931FE">
        <w:rPr>
          <w:rFonts w:ascii="Times New Roman" w:hAnsi="Times New Roman"/>
          <w:color w:val="FF0000"/>
          <w:szCs w:val="20"/>
        </w:rPr>
        <w:t xml:space="preserve"> Expression of MRP genes in 61 breast cancer cell lines (CCLE). The upper dots in red represented higher mRNA expression, whereas the bottom dots</w:t>
      </w:r>
      <w:r>
        <w:rPr>
          <w:rFonts w:ascii="Times New Roman" w:hAnsi="Times New Roman"/>
          <w:color w:val="FF0000"/>
          <w:szCs w:val="20"/>
        </w:rPr>
        <w:t xml:space="preserve"> in blue</w:t>
      </w:r>
      <w:r w:rsidRPr="00B931FE">
        <w:rPr>
          <w:rFonts w:ascii="Times New Roman" w:hAnsi="Times New Roman"/>
          <w:color w:val="FF0000"/>
          <w:szCs w:val="20"/>
        </w:rPr>
        <w:t xml:space="preserve"> represented lower expression. </w:t>
      </w:r>
    </w:p>
    <w:p w:rsidR="00807EA0" w:rsidRDefault="00807EA0" w:rsidP="00807EA0">
      <w:pPr>
        <w:rPr>
          <w:rFonts w:ascii="Times New Roman" w:hAnsi="Times New Roman"/>
          <w:color w:val="FF0000"/>
          <w:szCs w:val="20"/>
          <w:lang w:eastAsia="zh-CN"/>
        </w:rPr>
      </w:pPr>
      <w:r w:rsidRPr="00B931FE">
        <w:rPr>
          <w:rFonts w:ascii="Times New Roman" w:hAnsi="Times New Roman"/>
          <w:b/>
          <w:bCs/>
          <w:color w:val="FF0000"/>
          <w:szCs w:val="20"/>
        </w:rPr>
        <w:t>Supplementary Figure 3</w:t>
      </w:r>
      <w:r>
        <w:rPr>
          <w:rFonts w:ascii="Times New Roman" w:hAnsi="Times New Roman"/>
          <w:b/>
          <w:bCs/>
          <w:color w:val="FF0000"/>
          <w:szCs w:val="20"/>
        </w:rPr>
        <w:t>.</w:t>
      </w:r>
      <w:r w:rsidRPr="00B931FE">
        <w:rPr>
          <w:rFonts w:ascii="Times New Roman" w:hAnsi="Times New Roman"/>
          <w:color w:val="FF0000"/>
          <w:szCs w:val="20"/>
        </w:rPr>
        <w:t xml:space="preserve"> </w:t>
      </w:r>
      <w:r w:rsidRPr="00722734">
        <w:rPr>
          <w:rFonts w:ascii="Times New Roman" w:hAnsi="Times New Roman"/>
          <w:color w:val="FF0000"/>
          <w:szCs w:val="20"/>
          <w:lang w:eastAsia="zh-CN"/>
        </w:rPr>
        <w:t xml:space="preserve">Kaplan–Meier survival </w:t>
      </w:r>
      <w:r>
        <w:rPr>
          <w:rFonts w:ascii="Times New Roman" w:hAnsi="Times New Roman"/>
          <w:color w:val="FF0000"/>
          <w:szCs w:val="20"/>
          <w:lang w:eastAsia="zh-CN"/>
        </w:rPr>
        <w:t>plots for patients with and without MRP genetic alteration (</w:t>
      </w:r>
      <w:proofErr w:type="spellStart"/>
      <w:r>
        <w:rPr>
          <w:rFonts w:ascii="Times New Roman" w:hAnsi="Times New Roman"/>
          <w:color w:val="FF0000"/>
          <w:szCs w:val="20"/>
          <w:lang w:eastAsia="zh-CN"/>
        </w:rPr>
        <w:t>cBioportal</w:t>
      </w:r>
      <w:proofErr w:type="spellEnd"/>
      <w:r>
        <w:rPr>
          <w:rFonts w:ascii="Times New Roman" w:hAnsi="Times New Roman"/>
          <w:color w:val="FF0000"/>
          <w:szCs w:val="20"/>
          <w:lang w:eastAsia="zh-CN"/>
        </w:rPr>
        <w:t xml:space="preserve">). </w:t>
      </w:r>
    </w:p>
    <w:p w:rsidR="002529CC" w:rsidRPr="002529CC" w:rsidRDefault="002529CC" w:rsidP="002529CC">
      <w:pPr>
        <w:spacing w:line="240" w:lineRule="auto"/>
        <w:rPr>
          <w:rFonts w:ascii="Times New Roman" w:hAnsi="Times New Roman" w:cs="Times New Roman"/>
          <w:szCs w:val="24"/>
          <w:lang w:eastAsia="zh-CN"/>
        </w:rPr>
      </w:pPr>
      <w:r w:rsidRPr="002529CC">
        <w:rPr>
          <w:rFonts w:ascii="Times New Roman" w:hAnsi="Times New Roman" w:cs="Times New Roman"/>
          <w:b/>
          <w:bCs/>
          <w:szCs w:val="24"/>
          <w:lang w:eastAsia="zh-CN"/>
        </w:rPr>
        <w:t>Supplementary Table 1.</w:t>
      </w:r>
      <w:r w:rsidRPr="002529CC">
        <w:rPr>
          <w:rFonts w:ascii="Times New Roman" w:hAnsi="Times New Roman" w:cs="Times New Roman"/>
          <w:szCs w:val="24"/>
          <w:lang w:eastAsia="zh-CN"/>
        </w:rPr>
        <w:t xml:space="preserve"> Clinical and MRP expression information of breast cancer patients in TCGA dataset. </w:t>
      </w:r>
      <w:bookmarkStart w:id="0" w:name="_GoBack"/>
      <w:bookmarkEnd w:id="0"/>
    </w:p>
    <w:sectPr w:rsidR="002529CC" w:rsidRPr="00252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A0"/>
    <w:rsid w:val="000237CA"/>
    <w:rsid w:val="00061888"/>
    <w:rsid w:val="00085771"/>
    <w:rsid w:val="00087C39"/>
    <w:rsid w:val="00097D2F"/>
    <w:rsid w:val="000A7B11"/>
    <w:rsid w:val="000C5BDD"/>
    <w:rsid w:val="000C66E4"/>
    <w:rsid w:val="000C78A9"/>
    <w:rsid w:val="000E4115"/>
    <w:rsid w:val="000E6D83"/>
    <w:rsid w:val="00116CC2"/>
    <w:rsid w:val="00170391"/>
    <w:rsid w:val="0017506A"/>
    <w:rsid w:val="001C75AC"/>
    <w:rsid w:val="001F344D"/>
    <w:rsid w:val="00210C98"/>
    <w:rsid w:val="00215513"/>
    <w:rsid w:val="002529CC"/>
    <w:rsid w:val="00266F60"/>
    <w:rsid w:val="0026706B"/>
    <w:rsid w:val="00294767"/>
    <w:rsid w:val="002A61BA"/>
    <w:rsid w:val="00303DEB"/>
    <w:rsid w:val="00334F12"/>
    <w:rsid w:val="00347EAE"/>
    <w:rsid w:val="00401358"/>
    <w:rsid w:val="00407D05"/>
    <w:rsid w:val="0044251D"/>
    <w:rsid w:val="00462A77"/>
    <w:rsid w:val="00471B7F"/>
    <w:rsid w:val="00487BFA"/>
    <w:rsid w:val="004A2404"/>
    <w:rsid w:val="005207C6"/>
    <w:rsid w:val="005304EC"/>
    <w:rsid w:val="0056296F"/>
    <w:rsid w:val="00570862"/>
    <w:rsid w:val="00591141"/>
    <w:rsid w:val="00591F33"/>
    <w:rsid w:val="005A0368"/>
    <w:rsid w:val="005A5F09"/>
    <w:rsid w:val="005B2763"/>
    <w:rsid w:val="005F219C"/>
    <w:rsid w:val="00623F60"/>
    <w:rsid w:val="00630EEE"/>
    <w:rsid w:val="00642C3F"/>
    <w:rsid w:val="00662E41"/>
    <w:rsid w:val="0067759B"/>
    <w:rsid w:val="006A205E"/>
    <w:rsid w:val="006C5D7E"/>
    <w:rsid w:val="006D6A85"/>
    <w:rsid w:val="00720536"/>
    <w:rsid w:val="00741636"/>
    <w:rsid w:val="00744725"/>
    <w:rsid w:val="00746837"/>
    <w:rsid w:val="00762B08"/>
    <w:rsid w:val="00790005"/>
    <w:rsid w:val="00807EA0"/>
    <w:rsid w:val="00815BE5"/>
    <w:rsid w:val="00843C86"/>
    <w:rsid w:val="00845D55"/>
    <w:rsid w:val="008636CC"/>
    <w:rsid w:val="00881854"/>
    <w:rsid w:val="00885733"/>
    <w:rsid w:val="008D2A90"/>
    <w:rsid w:val="008F01AA"/>
    <w:rsid w:val="00913A8C"/>
    <w:rsid w:val="00923207"/>
    <w:rsid w:val="00923F3D"/>
    <w:rsid w:val="009262D0"/>
    <w:rsid w:val="00955E41"/>
    <w:rsid w:val="00983B36"/>
    <w:rsid w:val="009A691D"/>
    <w:rsid w:val="009C2F66"/>
    <w:rsid w:val="009C41F8"/>
    <w:rsid w:val="009C6BCA"/>
    <w:rsid w:val="009D283D"/>
    <w:rsid w:val="009D3E84"/>
    <w:rsid w:val="00A060BC"/>
    <w:rsid w:val="00A06C31"/>
    <w:rsid w:val="00A11C85"/>
    <w:rsid w:val="00A87A5D"/>
    <w:rsid w:val="00AB6459"/>
    <w:rsid w:val="00B30025"/>
    <w:rsid w:val="00B53AAA"/>
    <w:rsid w:val="00B95EB2"/>
    <w:rsid w:val="00BD1406"/>
    <w:rsid w:val="00BF6D7D"/>
    <w:rsid w:val="00BF7CDC"/>
    <w:rsid w:val="00C02CF2"/>
    <w:rsid w:val="00C20E4A"/>
    <w:rsid w:val="00C2299F"/>
    <w:rsid w:val="00C66EFB"/>
    <w:rsid w:val="00D229DB"/>
    <w:rsid w:val="00D45DF0"/>
    <w:rsid w:val="00D76F54"/>
    <w:rsid w:val="00D93523"/>
    <w:rsid w:val="00E064D8"/>
    <w:rsid w:val="00E40716"/>
    <w:rsid w:val="00E5174F"/>
    <w:rsid w:val="00EA09F2"/>
    <w:rsid w:val="00EA1D96"/>
    <w:rsid w:val="00F16284"/>
    <w:rsid w:val="00F44AC8"/>
    <w:rsid w:val="00FD2F14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4680D3-AFB9-4254-A20E-34CFB874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 Priyadharshini G.</dc:creator>
  <cp:keywords/>
  <dc:description/>
  <cp:lastModifiedBy>Shiny Priyadharshini G.</cp:lastModifiedBy>
  <cp:revision>2</cp:revision>
  <dcterms:created xsi:type="dcterms:W3CDTF">2022-06-11T01:15:00Z</dcterms:created>
  <dcterms:modified xsi:type="dcterms:W3CDTF">2022-06-11T01:50:00Z</dcterms:modified>
</cp:coreProperties>
</file>